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45022" w14:textId="77777777" w:rsidR="00CD62FA" w:rsidRDefault="00CD62FA" w:rsidP="00CD735C">
      <w:pPr>
        <w:jc w:val="center"/>
        <w:rPr>
          <w:rFonts w:asciiTheme="minorHAnsi" w:hAnsiTheme="minorHAnsi"/>
        </w:rPr>
      </w:pPr>
    </w:p>
    <w:p w14:paraId="70A6E490" w14:textId="2A2D8E12" w:rsidR="00CD735C" w:rsidRDefault="00CD735C" w:rsidP="00FA4891">
      <w:pPr>
        <w:jc w:val="center"/>
        <w:rPr>
          <w:rFonts w:asciiTheme="minorHAnsi" w:hAnsiTheme="minorHAnsi"/>
          <w:b/>
          <w:sz w:val="24"/>
          <w:szCs w:val="24"/>
        </w:rPr>
      </w:pPr>
      <w:r w:rsidRPr="004754B4">
        <w:rPr>
          <w:rFonts w:asciiTheme="minorHAnsi" w:hAnsiTheme="minorHAnsi"/>
          <w:b/>
          <w:sz w:val="24"/>
          <w:szCs w:val="24"/>
        </w:rPr>
        <w:t xml:space="preserve">Adapted </w:t>
      </w:r>
      <w:r w:rsidR="005E7A81">
        <w:rPr>
          <w:rFonts w:asciiTheme="minorHAnsi" w:hAnsiTheme="minorHAnsi"/>
          <w:b/>
          <w:sz w:val="24"/>
          <w:szCs w:val="24"/>
        </w:rPr>
        <w:t>Gaming</w:t>
      </w:r>
      <w:r w:rsidRPr="004754B4">
        <w:rPr>
          <w:rFonts w:asciiTheme="minorHAnsi" w:hAnsiTheme="minorHAnsi"/>
          <w:b/>
          <w:sz w:val="24"/>
          <w:szCs w:val="24"/>
        </w:rPr>
        <w:t xml:space="preserve"> Board</w:t>
      </w:r>
    </w:p>
    <w:p w14:paraId="0E9ADA49" w14:textId="1ECCF6BB" w:rsidR="00FA4891" w:rsidRPr="00FA4891" w:rsidRDefault="00FA7F34" w:rsidP="00FA4891">
      <w:pPr>
        <w:jc w:val="center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Health-ITUES</w:t>
      </w:r>
    </w:p>
    <w:p w14:paraId="4D9B4E37" w14:textId="77777777" w:rsidR="00CD735C" w:rsidRDefault="00CD735C" w:rsidP="00CD735C">
      <w:pPr>
        <w:rPr>
          <w:rFonts w:asciiTheme="minorHAnsi" w:hAnsiTheme="minorHAnsi"/>
        </w:rPr>
      </w:pPr>
    </w:p>
    <w:p w14:paraId="364B4622" w14:textId="77777777" w:rsidR="007D49C1" w:rsidRDefault="007D49C1" w:rsidP="00CD735C">
      <w:pPr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0"/>
        <w:gridCol w:w="1152"/>
        <w:gridCol w:w="1152"/>
        <w:gridCol w:w="1152"/>
        <w:gridCol w:w="1152"/>
        <w:gridCol w:w="1152"/>
      </w:tblGrid>
      <w:tr w:rsidR="007D49C1" w14:paraId="79F16308" w14:textId="77777777" w:rsidTr="00AB1FD2">
        <w:tc>
          <w:tcPr>
            <w:tcW w:w="0" w:type="auto"/>
          </w:tcPr>
          <w:p w14:paraId="7C3A8778" w14:textId="77777777" w:rsidR="007D49C1" w:rsidRDefault="007D49C1" w:rsidP="00CD735C">
            <w:pPr>
              <w:rPr>
                <w:rFonts w:asciiTheme="minorHAnsi" w:hAnsiTheme="minorHAnsi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C6C0A9D" w14:textId="5BFBEE8F" w:rsidR="007D49C1" w:rsidRPr="003D5899" w:rsidRDefault="007D49C1" w:rsidP="007D49C1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 xml:space="preserve">Strongly </w:t>
            </w:r>
            <w:r w:rsidR="00EF000E">
              <w:rPr>
                <w:rFonts w:asciiTheme="minorHAnsi" w:hAnsiTheme="minorHAnsi"/>
                <w:b/>
                <w:sz w:val="24"/>
                <w:szCs w:val="24"/>
              </w:rPr>
              <w:t>A</w:t>
            </w: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gree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7E02B57" w14:textId="77777777" w:rsidR="007D49C1" w:rsidRDefault="007D49C1" w:rsidP="00CD735C">
            <w:pPr>
              <w:rPr>
                <w:rFonts w:asciiTheme="minorHAnsi" w:hAnsiTheme="minorHAnsi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DEB5749" w14:textId="77777777" w:rsidR="007D49C1" w:rsidRDefault="007D49C1" w:rsidP="00CD735C">
            <w:pPr>
              <w:rPr>
                <w:rFonts w:asciiTheme="minorHAnsi" w:hAnsiTheme="minorHAnsi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8806B95" w14:textId="77777777" w:rsidR="007D49C1" w:rsidRDefault="007D49C1" w:rsidP="00CD735C">
            <w:pPr>
              <w:rPr>
                <w:rFonts w:asciiTheme="minorHAnsi" w:hAnsiTheme="minorHAnsi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1ABE15C" w14:textId="2134980D" w:rsidR="007D49C1" w:rsidRPr="003D5899" w:rsidRDefault="007D49C1" w:rsidP="007D49C1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 xml:space="preserve">Strongly </w:t>
            </w:r>
            <w:r w:rsidR="00EF000E">
              <w:rPr>
                <w:rFonts w:asciiTheme="minorHAnsi" w:hAnsiTheme="minorHAnsi"/>
                <w:b/>
                <w:sz w:val="24"/>
                <w:szCs w:val="24"/>
              </w:rPr>
              <w:t>Disa</w:t>
            </w: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gree</w:t>
            </w:r>
          </w:p>
        </w:tc>
      </w:tr>
      <w:tr w:rsidR="003D5899" w14:paraId="6D8079AA" w14:textId="77777777" w:rsidTr="00AB1FD2">
        <w:tc>
          <w:tcPr>
            <w:tcW w:w="0" w:type="auto"/>
          </w:tcPr>
          <w:p w14:paraId="4ED992D0" w14:textId="0D2998AB" w:rsidR="003D5899" w:rsidRPr="00E751DE" w:rsidRDefault="00E751DE" w:rsidP="007D49C1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E751DE">
              <w:rPr>
                <w:rFonts w:asciiTheme="minorHAnsi" w:hAnsiTheme="minorHAnsi"/>
                <w:b/>
                <w:bCs/>
                <w:sz w:val="24"/>
                <w:szCs w:val="24"/>
              </w:rPr>
              <w:t>IMPACT</w:t>
            </w:r>
          </w:p>
        </w:tc>
        <w:tc>
          <w:tcPr>
            <w:tcW w:w="1152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0BE20644" w14:textId="77777777" w:rsidR="003D5899" w:rsidRPr="003D5899" w:rsidRDefault="003D5899" w:rsidP="007D49C1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91703DD" w14:textId="77777777" w:rsidR="003D5899" w:rsidRPr="003D5899" w:rsidRDefault="003D5899" w:rsidP="007D49C1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2FC3917" w14:textId="77777777" w:rsidR="003D5899" w:rsidRPr="003D5899" w:rsidRDefault="003D5899" w:rsidP="007D49C1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126C7F4" w14:textId="77777777" w:rsidR="003D5899" w:rsidRPr="003D5899" w:rsidRDefault="003D5899" w:rsidP="007D49C1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14:paraId="67D18FA4" w14:textId="77777777" w:rsidR="003D5899" w:rsidRPr="003D5899" w:rsidRDefault="003D5899" w:rsidP="007D49C1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7D49C1" w14:paraId="559C010A" w14:textId="77777777" w:rsidTr="00AB1FD2">
        <w:tc>
          <w:tcPr>
            <w:tcW w:w="0" w:type="auto"/>
          </w:tcPr>
          <w:p w14:paraId="3C71173A" w14:textId="4DDC2DE8" w:rsidR="007D49C1" w:rsidRPr="003D5899" w:rsidRDefault="00AB1FD2" w:rsidP="007D49C1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1. </w:t>
            </w:r>
            <w:r w:rsidR="00FA7F34" w:rsidRPr="00FA7F34">
              <w:rPr>
                <w:rFonts w:asciiTheme="minorHAnsi" w:hAnsiTheme="minorHAnsi"/>
                <w:sz w:val="24"/>
                <w:szCs w:val="24"/>
              </w:rPr>
              <w:t xml:space="preserve">I think the </w:t>
            </w:r>
            <w:r w:rsidR="00FA7F34"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="00FA7F34" w:rsidRPr="00FA7F34">
              <w:rPr>
                <w:rFonts w:asciiTheme="minorHAnsi" w:hAnsiTheme="minorHAnsi"/>
                <w:sz w:val="24"/>
                <w:szCs w:val="24"/>
              </w:rPr>
              <w:t xml:space="preserve"> would be a positive addition for persons with mobility impairments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994E682" w14:textId="4D53875A" w:rsidR="007D49C1" w:rsidRPr="003D5899" w:rsidRDefault="00EF000E" w:rsidP="007D49C1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05BEC48" w14:textId="79209AA2" w:rsidR="007D49C1" w:rsidRPr="003D5899" w:rsidRDefault="00EF000E" w:rsidP="007D49C1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18464F1" w14:textId="115161E6" w:rsidR="007D49C1" w:rsidRPr="003D5899" w:rsidRDefault="007D49C1" w:rsidP="007D49C1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F2142C5" w14:textId="11D086E0" w:rsidR="007D49C1" w:rsidRPr="003D5899" w:rsidRDefault="00EF000E" w:rsidP="007D49C1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A0B7BDF" w14:textId="4225ED98" w:rsidR="007D49C1" w:rsidRPr="003D5899" w:rsidRDefault="00EF000E" w:rsidP="007D49C1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AB1FD2" w14:paraId="71C256C1" w14:textId="77777777" w:rsidTr="00AB1FD2">
        <w:tc>
          <w:tcPr>
            <w:tcW w:w="0" w:type="auto"/>
          </w:tcPr>
          <w:p w14:paraId="5CE0AD1B" w14:textId="77777777" w:rsidR="00AB1FD2" w:rsidRPr="003D5899" w:rsidRDefault="00AB1FD2" w:rsidP="00CD735C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right w:val="nil"/>
            </w:tcBorders>
            <w:shd w:val="clear" w:color="auto" w:fill="A6A6A6" w:themeFill="background1" w:themeFillShade="A6"/>
          </w:tcPr>
          <w:p w14:paraId="6053BB62" w14:textId="77777777" w:rsidR="00AB1FD2" w:rsidRPr="003D5899" w:rsidRDefault="00AB1FD2" w:rsidP="00CD735C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14:paraId="07488DB9" w14:textId="77777777" w:rsidR="00AB1FD2" w:rsidRPr="003D5899" w:rsidRDefault="00AB1FD2" w:rsidP="00CD735C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14:paraId="0571B3FF" w14:textId="77777777" w:rsidR="00AB1FD2" w:rsidRPr="003D5899" w:rsidRDefault="00AB1FD2" w:rsidP="00CD735C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14:paraId="7613038B" w14:textId="77777777" w:rsidR="00AB1FD2" w:rsidRPr="003D5899" w:rsidRDefault="00AB1FD2" w:rsidP="00CD735C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6A6A6" w:themeFill="background1" w:themeFillShade="A6"/>
          </w:tcPr>
          <w:p w14:paraId="44B513B8" w14:textId="7EC4D607" w:rsidR="00AB1FD2" w:rsidRPr="003D5899" w:rsidRDefault="00AB1FD2" w:rsidP="00CD735C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000E" w14:paraId="531D0084" w14:textId="77777777" w:rsidTr="00AB1FD2">
        <w:tc>
          <w:tcPr>
            <w:tcW w:w="0" w:type="auto"/>
          </w:tcPr>
          <w:p w14:paraId="47870CF2" w14:textId="6F5F6666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sz w:val="24"/>
                <w:szCs w:val="24"/>
              </w:rPr>
              <w:t xml:space="preserve">2. 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I think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 would provide a physical activity option for persons with mobility impairments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30869DF" w14:textId="48195D6D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4D24E35" w14:textId="7FB54FD8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30EF196" w14:textId="454727A2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F56F962" w14:textId="7E9407E9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6AA0209" w14:textId="7D0EF3A4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3D5899" w14:paraId="16A387FE" w14:textId="77777777" w:rsidTr="00AB1FD2">
        <w:tc>
          <w:tcPr>
            <w:tcW w:w="0" w:type="auto"/>
          </w:tcPr>
          <w:p w14:paraId="1AA99B5A" w14:textId="77777777" w:rsidR="003D5899" w:rsidRPr="003D5899" w:rsidRDefault="003D5899" w:rsidP="00CD735C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77B98589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344E1AA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4920B34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1C49892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14:paraId="3E1DC1E0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000E" w14:paraId="35B44C26" w14:textId="77777777" w:rsidTr="00AB1FD2">
        <w:tc>
          <w:tcPr>
            <w:tcW w:w="0" w:type="auto"/>
          </w:tcPr>
          <w:p w14:paraId="1AA4D80B" w14:textId="03DF596E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sz w:val="24"/>
                <w:szCs w:val="24"/>
              </w:rPr>
              <w:t xml:space="preserve">3. 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 would be an important part of meeting my physical activity needs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100DD63" w14:textId="1628EEDF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939EC11" w14:textId="06E4C647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E221E7F" w14:textId="75C47D27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DF8AB35" w14:textId="08FFBAEA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7CCC527" w14:textId="340057FD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3D5899" w14:paraId="7ADFB32F" w14:textId="77777777" w:rsidTr="00AB1FD2">
        <w:tc>
          <w:tcPr>
            <w:tcW w:w="0" w:type="auto"/>
          </w:tcPr>
          <w:p w14:paraId="60DA259E" w14:textId="571AF5AE" w:rsidR="003D5899" w:rsidRPr="00E751DE" w:rsidRDefault="00E751DE" w:rsidP="00CD735C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E751DE">
              <w:rPr>
                <w:rFonts w:asciiTheme="minorHAnsi" w:hAnsiTheme="minorHAnsi"/>
                <w:b/>
                <w:bCs/>
                <w:sz w:val="24"/>
                <w:szCs w:val="24"/>
              </w:rPr>
              <w:t>PERCEIVED USEFULNESS</w:t>
            </w:r>
          </w:p>
        </w:tc>
        <w:tc>
          <w:tcPr>
            <w:tcW w:w="1152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2BE21A1B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C105361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95B7459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48B5872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14:paraId="70CCC648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000E" w14:paraId="6C288FB6" w14:textId="77777777" w:rsidTr="00AB1FD2">
        <w:tc>
          <w:tcPr>
            <w:tcW w:w="0" w:type="auto"/>
          </w:tcPr>
          <w:p w14:paraId="72EA1C2A" w14:textId="4D366B15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sz w:val="24"/>
                <w:szCs w:val="24"/>
              </w:rPr>
              <w:t xml:space="preserve">4. 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Using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 makes it easier to play (active) video games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A476E79" w14:textId="57945C55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165CB22" w14:textId="2F765AA3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92EB383" w14:textId="49296F47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FA99278" w14:textId="4804708B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764AC07" w14:textId="56507231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3D5899" w14:paraId="3744DC3D" w14:textId="77777777" w:rsidTr="00AB1FD2">
        <w:tc>
          <w:tcPr>
            <w:tcW w:w="0" w:type="auto"/>
          </w:tcPr>
          <w:p w14:paraId="6B1E2D07" w14:textId="77777777" w:rsidR="003D5899" w:rsidRPr="003D5899" w:rsidRDefault="003D5899" w:rsidP="00CD735C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7FB265BE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9F62221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28852C8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2DCBA2A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14:paraId="18DED2AC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000E" w14:paraId="7BE405AB" w14:textId="77777777" w:rsidTr="00AB1FD2">
        <w:tc>
          <w:tcPr>
            <w:tcW w:w="0" w:type="auto"/>
          </w:tcPr>
          <w:p w14:paraId="67C1DC23" w14:textId="07353FE8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sz w:val="24"/>
                <w:szCs w:val="24"/>
              </w:rPr>
              <w:t xml:space="preserve">5. 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Using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 enables me to be more active when playing video games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3270B9A" w14:textId="2C916431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BF4C11A" w14:textId="5F4172D4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7A0D816" w14:textId="4793BAFE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08EB56F" w14:textId="14283B62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DD33D51" w14:textId="127DC80F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3D5899" w14:paraId="34DA91B6" w14:textId="77777777" w:rsidTr="00AB1FD2">
        <w:tc>
          <w:tcPr>
            <w:tcW w:w="0" w:type="auto"/>
          </w:tcPr>
          <w:p w14:paraId="75BA68A1" w14:textId="77777777" w:rsidR="003D5899" w:rsidRPr="003D5899" w:rsidRDefault="003D5899" w:rsidP="00CD735C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0B4CDDE8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EE9B2AC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6783C77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DB45BC0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14:paraId="1B30A946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000E" w14:paraId="54B33DBE" w14:textId="77777777" w:rsidTr="00AB1FD2">
        <w:tc>
          <w:tcPr>
            <w:tcW w:w="0" w:type="auto"/>
          </w:tcPr>
          <w:p w14:paraId="4014BE32" w14:textId="718F5E32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sz w:val="24"/>
                <w:szCs w:val="24"/>
              </w:rPr>
              <w:t xml:space="preserve">6. 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Using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 makes it more likely that I will engage in active video gaming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6D15E26" w14:textId="3C60D43A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915DDC6" w14:textId="32D5EBAA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6E9EC71" w14:textId="5615A668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7207A06" w14:textId="1D18250D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3F62341" w14:textId="65D76897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3D5899" w14:paraId="1DC1C603" w14:textId="77777777" w:rsidTr="00AB1FD2">
        <w:tc>
          <w:tcPr>
            <w:tcW w:w="0" w:type="auto"/>
          </w:tcPr>
          <w:p w14:paraId="7B5486A6" w14:textId="77777777" w:rsidR="003D5899" w:rsidRPr="003D5899" w:rsidRDefault="003D5899" w:rsidP="00CD735C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74BE8C55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D1A86CC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DB22BEF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74C31EA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14:paraId="1123996E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000E" w14:paraId="66BD09FA" w14:textId="77777777" w:rsidTr="00AB1FD2">
        <w:tc>
          <w:tcPr>
            <w:tcW w:w="0" w:type="auto"/>
          </w:tcPr>
          <w:p w14:paraId="2DD62BA5" w14:textId="1D8C0D68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sz w:val="24"/>
                <w:szCs w:val="24"/>
              </w:rPr>
              <w:t xml:space="preserve">7. 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Using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 is useful for being more active during video game play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C552885" w14:textId="758EEB71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A00260C" w14:textId="0A03C979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2C068E3" w14:textId="2B7A2166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A848DBB" w14:textId="0B55E128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A3DFA6D" w14:textId="61D1A84A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3D5899" w14:paraId="367EB432" w14:textId="77777777" w:rsidTr="00AB1FD2">
        <w:tc>
          <w:tcPr>
            <w:tcW w:w="0" w:type="auto"/>
          </w:tcPr>
          <w:p w14:paraId="7D34A89D" w14:textId="77777777" w:rsidR="003D5899" w:rsidRPr="003D5899" w:rsidRDefault="003D5899" w:rsidP="00CD735C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68358558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84979FA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5D95312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D54BEEA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14:paraId="172D0DFF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000E" w14:paraId="741F8440" w14:textId="77777777" w:rsidTr="00AB1FD2">
        <w:tc>
          <w:tcPr>
            <w:tcW w:w="0" w:type="auto"/>
          </w:tcPr>
          <w:p w14:paraId="35D3C3B9" w14:textId="7D6EA606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sz w:val="24"/>
                <w:szCs w:val="24"/>
              </w:rPr>
              <w:t xml:space="preserve">8. 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I think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 presents a more equitable process for engaging in active video gaming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80856B8" w14:textId="4B1803FA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2F38166" w14:textId="630DBCAA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2B7F482" w14:textId="5AFE4851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62BD986" w14:textId="0CBE3C6E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B44A94B" w14:textId="044627BD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3D5899" w14:paraId="6D86BFF9" w14:textId="77777777" w:rsidTr="00AB1FD2">
        <w:tc>
          <w:tcPr>
            <w:tcW w:w="0" w:type="auto"/>
          </w:tcPr>
          <w:p w14:paraId="78217B90" w14:textId="77777777" w:rsidR="003D5899" w:rsidRPr="003D5899" w:rsidRDefault="003D5899" w:rsidP="00CD735C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378E4E4E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95EDE13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77A73A3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FB33445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14:paraId="08E8FEE1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000E" w14:paraId="633BA514" w14:textId="77777777" w:rsidTr="00AB1FD2">
        <w:tc>
          <w:tcPr>
            <w:tcW w:w="0" w:type="auto"/>
          </w:tcPr>
          <w:p w14:paraId="657FA32C" w14:textId="25AA340D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sz w:val="24"/>
                <w:szCs w:val="24"/>
              </w:rPr>
              <w:t xml:space="preserve">9. 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I am satisfied with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 for engaging in active video gaming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CA3C897" w14:textId="6BF48369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253417D" w14:textId="3BAE9FE4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F044356" w14:textId="5F1713DE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197F56F" w14:textId="35C957EF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DAF9032" w14:textId="7A586ADB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3D5899" w14:paraId="154E1AD0" w14:textId="77777777" w:rsidTr="00AB1FD2">
        <w:tc>
          <w:tcPr>
            <w:tcW w:w="0" w:type="auto"/>
          </w:tcPr>
          <w:p w14:paraId="0238E515" w14:textId="77777777" w:rsidR="003D5899" w:rsidRPr="003D5899" w:rsidRDefault="003D5899" w:rsidP="00CD735C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5BB910EC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5CB13B6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AC02621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88380E0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14:paraId="67F3F6C0" w14:textId="77777777" w:rsidR="003D5899" w:rsidRPr="003D5899" w:rsidRDefault="003D5899" w:rsidP="003D5899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F000E" w14:paraId="0599DB2D" w14:textId="77777777" w:rsidTr="00191A2B">
        <w:tc>
          <w:tcPr>
            <w:tcW w:w="0" w:type="auto"/>
          </w:tcPr>
          <w:p w14:paraId="70676916" w14:textId="256A1C37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sz w:val="24"/>
                <w:szCs w:val="24"/>
              </w:rPr>
              <w:t xml:space="preserve">10. 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 xml:space="preserve">I engage in active video gaming in a timely manner because of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FA7F34">
              <w:rPr>
                <w:rFonts w:asciiTheme="minorHAnsi" w:hAnsiTheme="minorHAnsi"/>
                <w:sz w:val="24"/>
                <w:szCs w:val="24"/>
              </w:rPr>
              <w:t>.</w:t>
            </w:r>
          </w:p>
        </w:tc>
        <w:tc>
          <w:tcPr>
            <w:tcW w:w="1152" w:type="dxa"/>
            <w:vAlign w:val="center"/>
          </w:tcPr>
          <w:p w14:paraId="4A3774CA" w14:textId="66E96990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vAlign w:val="center"/>
          </w:tcPr>
          <w:p w14:paraId="4C8856B4" w14:textId="0E685A87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vAlign w:val="center"/>
          </w:tcPr>
          <w:p w14:paraId="257311C2" w14:textId="590E2886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vAlign w:val="center"/>
          </w:tcPr>
          <w:p w14:paraId="4A7CF533" w14:textId="118398D2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vAlign w:val="center"/>
          </w:tcPr>
          <w:p w14:paraId="36D7886F" w14:textId="565BFC4F" w:rsidR="00EF000E" w:rsidRPr="003D5899" w:rsidRDefault="00EF000E" w:rsidP="00EF000E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191A2B" w14:paraId="7F57F540" w14:textId="77777777" w:rsidTr="00185BB3">
        <w:tc>
          <w:tcPr>
            <w:tcW w:w="0" w:type="auto"/>
          </w:tcPr>
          <w:p w14:paraId="4EABEC91" w14:textId="77777777" w:rsidR="00191A2B" w:rsidRPr="003D5899" w:rsidRDefault="00191A2B" w:rsidP="007D49C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5760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841CCBB" w14:textId="77777777" w:rsidR="00191A2B" w:rsidRPr="003D5899" w:rsidRDefault="00191A2B" w:rsidP="003D5899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EF000E" w14:paraId="4129FF48" w14:textId="77777777" w:rsidTr="00AB1FD2">
        <w:tc>
          <w:tcPr>
            <w:tcW w:w="0" w:type="auto"/>
          </w:tcPr>
          <w:p w14:paraId="4C7762F0" w14:textId="6C05C412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191A2B">
              <w:rPr>
                <w:rFonts w:asciiTheme="minorHAnsi" w:hAnsiTheme="minorHAnsi"/>
                <w:sz w:val="24"/>
                <w:szCs w:val="24"/>
              </w:rPr>
              <w:t xml:space="preserve">11.  Using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191A2B">
              <w:rPr>
                <w:rFonts w:asciiTheme="minorHAnsi" w:hAnsiTheme="minorHAnsi"/>
                <w:sz w:val="24"/>
                <w:szCs w:val="24"/>
              </w:rPr>
              <w:t xml:space="preserve"> increases my ability to engage in active video gaming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B1B7D9C" w14:textId="0287D618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8AE9D25" w14:textId="4B180FE6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DCF5541" w14:textId="6B26A9EA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6067D07" w14:textId="5D0EF6F4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1F723EC" w14:textId="7C33D9ED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191A2B" w14:paraId="341B1D9C" w14:textId="77777777" w:rsidTr="00185BB3">
        <w:tc>
          <w:tcPr>
            <w:tcW w:w="0" w:type="auto"/>
          </w:tcPr>
          <w:p w14:paraId="1EA16166" w14:textId="77777777" w:rsidR="00191A2B" w:rsidRPr="003D5899" w:rsidRDefault="00191A2B" w:rsidP="007D49C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5760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751B1B5" w14:textId="77777777" w:rsidR="00191A2B" w:rsidRPr="003D5899" w:rsidRDefault="00191A2B" w:rsidP="003D5899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</w:tbl>
    <w:p w14:paraId="22D568C9" w14:textId="7021B924" w:rsidR="009E39A7" w:rsidRDefault="009E39A7">
      <w:r>
        <w:br w:type="page"/>
      </w:r>
    </w:p>
    <w:p w14:paraId="58C88DEB" w14:textId="20F94352" w:rsidR="009E39A7" w:rsidRDefault="009E39A7"/>
    <w:p w14:paraId="3C84F08E" w14:textId="4A70CF08" w:rsidR="009E39A7" w:rsidRDefault="009E39A7" w:rsidP="009E39A7">
      <w:pPr>
        <w:jc w:val="center"/>
        <w:rPr>
          <w:rFonts w:asciiTheme="minorHAnsi" w:hAnsiTheme="minorHAnsi"/>
          <w:b/>
          <w:sz w:val="24"/>
          <w:szCs w:val="24"/>
        </w:rPr>
      </w:pPr>
      <w:r w:rsidRPr="004754B4">
        <w:rPr>
          <w:rFonts w:asciiTheme="minorHAnsi" w:hAnsiTheme="minorHAnsi"/>
          <w:b/>
          <w:sz w:val="24"/>
          <w:szCs w:val="24"/>
        </w:rPr>
        <w:t xml:space="preserve">Adapted </w:t>
      </w:r>
      <w:r w:rsidR="005E7A81">
        <w:rPr>
          <w:rFonts w:asciiTheme="minorHAnsi" w:hAnsiTheme="minorHAnsi"/>
          <w:b/>
          <w:sz w:val="24"/>
          <w:szCs w:val="24"/>
        </w:rPr>
        <w:t>Gaming</w:t>
      </w:r>
      <w:r w:rsidRPr="004754B4">
        <w:rPr>
          <w:rFonts w:asciiTheme="minorHAnsi" w:hAnsiTheme="minorHAnsi"/>
          <w:b/>
          <w:sz w:val="24"/>
          <w:szCs w:val="24"/>
        </w:rPr>
        <w:t xml:space="preserve"> Board</w:t>
      </w:r>
    </w:p>
    <w:p w14:paraId="401B0C00" w14:textId="530D39BF" w:rsidR="009E39A7" w:rsidRDefault="009E39A7" w:rsidP="009E39A7">
      <w:pPr>
        <w:jc w:val="center"/>
      </w:pPr>
      <w:r>
        <w:rPr>
          <w:rFonts w:asciiTheme="minorHAnsi" w:hAnsiTheme="minorHAnsi"/>
          <w:b/>
          <w:sz w:val="24"/>
          <w:szCs w:val="24"/>
        </w:rPr>
        <w:t>Health-ITUES</w:t>
      </w:r>
    </w:p>
    <w:p w14:paraId="1899459B" w14:textId="4B10194F" w:rsidR="009E39A7" w:rsidRDefault="009E39A7"/>
    <w:p w14:paraId="47BC254E" w14:textId="77777777" w:rsidR="009E39A7" w:rsidRDefault="009E39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0"/>
        <w:gridCol w:w="1152"/>
        <w:gridCol w:w="1152"/>
        <w:gridCol w:w="1152"/>
        <w:gridCol w:w="1152"/>
        <w:gridCol w:w="1152"/>
      </w:tblGrid>
      <w:tr w:rsidR="00EF000E" w14:paraId="036A1A67" w14:textId="77777777" w:rsidTr="005653F4">
        <w:tc>
          <w:tcPr>
            <w:tcW w:w="0" w:type="auto"/>
          </w:tcPr>
          <w:p w14:paraId="1DA74513" w14:textId="77777777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7C1AD9AD" w14:textId="0D07562E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 xml:space="preserve">Strongly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A</w:t>
            </w: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gre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2D1DBB88" w14:textId="77777777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68B029A5" w14:textId="77777777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493A8598" w14:textId="77777777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3511B56E" w14:textId="6D81E492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 xml:space="preserve">Strongly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Disa</w:t>
            </w: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gree</w:t>
            </w:r>
          </w:p>
        </w:tc>
      </w:tr>
      <w:tr w:rsidR="009E39A7" w14:paraId="0A1EA558" w14:textId="77777777" w:rsidTr="00185BB3">
        <w:tc>
          <w:tcPr>
            <w:tcW w:w="0" w:type="auto"/>
          </w:tcPr>
          <w:p w14:paraId="3BA876F3" w14:textId="02055D35" w:rsidR="009E39A7" w:rsidRPr="003D5899" w:rsidRDefault="009E39A7" w:rsidP="007D49C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5760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8E8129B" w14:textId="77777777" w:rsidR="009E39A7" w:rsidRPr="003D5899" w:rsidRDefault="009E39A7" w:rsidP="003D5899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EF000E" w14:paraId="42E80C6D" w14:textId="77777777" w:rsidTr="00AB1FD2">
        <w:tc>
          <w:tcPr>
            <w:tcW w:w="0" w:type="auto"/>
          </w:tcPr>
          <w:p w14:paraId="34248D6F" w14:textId="12387439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191A2B">
              <w:rPr>
                <w:rFonts w:asciiTheme="minorHAnsi" w:hAnsiTheme="minorHAnsi"/>
                <w:sz w:val="24"/>
                <w:szCs w:val="24"/>
              </w:rPr>
              <w:t xml:space="preserve">12.  I am able to engage in active video gaming whenever I use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191A2B">
              <w:rPr>
                <w:rFonts w:asciiTheme="minorHAnsi" w:hAnsiTheme="minorHAnsi"/>
                <w:sz w:val="24"/>
                <w:szCs w:val="24"/>
              </w:rPr>
              <w:t>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952A56D" w14:textId="37A023D6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2A13916" w14:textId="29535B04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E17EFD0" w14:textId="4FC26803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757CAEA" w14:textId="2817705B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E10505F" w14:textId="39A0CCFD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191A2B" w14:paraId="218196B1" w14:textId="77777777" w:rsidTr="00185BB3">
        <w:tc>
          <w:tcPr>
            <w:tcW w:w="0" w:type="auto"/>
          </w:tcPr>
          <w:p w14:paraId="7BFACC31" w14:textId="4B1DE614" w:rsidR="00191A2B" w:rsidRPr="00E751DE" w:rsidRDefault="00E751DE" w:rsidP="007D49C1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E751DE">
              <w:rPr>
                <w:rFonts w:asciiTheme="minorHAnsi" w:hAnsiTheme="minorHAnsi"/>
                <w:b/>
                <w:bCs/>
                <w:sz w:val="24"/>
                <w:szCs w:val="24"/>
              </w:rPr>
              <w:t>PERCEIVED EASE OF USE</w:t>
            </w:r>
          </w:p>
        </w:tc>
        <w:tc>
          <w:tcPr>
            <w:tcW w:w="5760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B316878" w14:textId="77777777" w:rsidR="00191A2B" w:rsidRPr="003D5899" w:rsidRDefault="00191A2B" w:rsidP="003D5899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EF000E" w14:paraId="12AAF083" w14:textId="77777777" w:rsidTr="00AB1FD2">
        <w:tc>
          <w:tcPr>
            <w:tcW w:w="0" w:type="auto"/>
          </w:tcPr>
          <w:p w14:paraId="433BDC73" w14:textId="5F930ECB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191A2B">
              <w:rPr>
                <w:rFonts w:asciiTheme="minorHAnsi" w:hAnsiTheme="minorHAnsi"/>
                <w:sz w:val="24"/>
                <w:szCs w:val="24"/>
              </w:rPr>
              <w:t xml:space="preserve">13.  I am comfortable with my ability to use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191A2B">
              <w:rPr>
                <w:rFonts w:asciiTheme="minorHAnsi" w:hAnsiTheme="minorHAnsi"/>
                <w:sz w:val="24"/>
                <w:szCs w:val="24"/>
              </w:rPr>
              <w:t>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A8503C9" w14:textId="5E3E0EA0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BEF3853" w14:textId="349984DD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35076C1" w14:textId="69C8795E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0E8C990" w14:textId="4DCF3167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D899878" w14:textId="4624871B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191A2B" w14:paraId="7DE4A6A4" w14:textId="77777777" w:rsidTr="00185BB3">
        <w:tc>
          <w:tcPr>
            <w:tcW w:w="0" w:type="auto"/>
          </w:tcPr>
          <w:p w14:paraId="134C35F2" w14:textId="77777777" w:rsidR="00191A2B" w:rsidRPr="003D5899" w:rsidRDefault="00191A2B" w:rsidP="007D49C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5760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EC02F56" w14:textId="77777777" w:rsidR="00191A2B" w:rsidRPr="003D5899" w:rsidRDefault="00191A2B" w:rsidP="003D5899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EF000E" w14:paraId="40A9E5B2" w14:textId="77777777" w:rsidTr="00AB1FD2">
        <w:tc>
          <w:tcPr>
            <w:tcW w:w="0" w:type="auto"/>
          </w:tcPr>
          <w:p w14:paraId="1EB66DF2" w14:textId="63CFF5E3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191A2B">
              <w:rPr>
                <w:rFonts w:asciiTheme="minorHAnsi" w:hAnsiTheme="minorHAnsi"/>
                <w:sz w:val="24"/>
                <w:szCs w:val="24"/>
              </w:rPr>
              <w:t xml:space="preserve">14.  Learning to operate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191A2B">
              <w:rPr>
                <w:rFonts w:asciiTheme="minorHAnsi" w:hAnsiTheme="minorHAnsi"/>
                <w:sz w:val="24"/>
                <w:szCs w:val="24"/>
              </w:rPr>
              <w:t xml:space="preserve"> is easy for me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7A49782" w14:textId="79E4E0CB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05531B6" w14:textId="366C2360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F610B01" w14:textId="2AE4B9FA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8EFF0D2" w14:textId="015B6567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7F65864" w14:textId="088735B1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191A2B" w14:paraId="75ECA49D" w14:textId="77777777" w:rsidTr="00185BB3">
        <w:tc>
          <w:tcPr>
            <w:tcW w:w="0" w:type="auto"/>
          </w:tcPr>
          <w:p w14:paraId="67990E4E" w14:textId="77777777" w:rsidR="00191A2B" w:rsidRPr="003D5899" w:rsidRDefault="00191A2B" w:rsidP="007D49C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5760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965EAC7" w14:textId="77777777" w:rsidR="00191A2B" w:rsidRPr="003D5899" w:rsidRDefault="00191A2B" w:rsidP="003D5899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EF000E" w14:paraId="37381CAF" w14:textId="77777777" w:rsidTr="00AB1FD2">
        <w:tc>
          <w:tcPr>
            <w:tcW w:w="0" w:type="auto"/>
          </w:tcPr>
          <w:p w14:paraId="0E8A7530" w14:textId="11BD289F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191A2B">
              <w:rPr>
                <w:rFonts w:asciiTheme="minorHAnsi" w:hAnsiTheme="minorHAnsi"/>
                <w:sz w:val="24"/>
                <w:szCs w:val="24"/>
              </w:rPr>
              <w:t xml:space="preserve">15.  It is easy for me to become skillful at using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191A2B">
              <w:rPr>
                <w:rFonts w:asciiTheme="minorHAnsi" w:hAnsiTheme="minorHAnsi"/>
                <w:sz w:val="24"/>
                <w:szCs w:val="24"/>
              </w:rPr>
              <w:t>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0BE653C" w14:textId="5B6E903B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33EB4D8" w14:textId="07296BE7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7AC9AA9" w14:textId="0B37F476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3B61738" w14:textId="20779E84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BA5804F" w14:textId="79B6F3DE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191A2B" w14:paraId="24776DED" w14:textId="77777777" w:rsidTr="00185BB3">
        <w:tc>
          <w:tcPr>
            <w:tcW w:w="0" w:type="auto"/>
          </w:tcPr>
          <w:p w14:paraId="71DA83FB" w14:textId="77777777" w:rsidR="00191A2B" w:rsidRPr="003D5899" w:rsidRDefault="00191A2B" w:rsidP="007D49C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5760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596C7B0" w14:textId="77777777" w:rsidR="00191A2B" w:rsidRPr="003D5899" w:rsidRDefault="00191A2B" w:rsidP="003D5899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EF000E" w14:paraId="4B26BD9E" w14:textId="77777777" w:rsidTr="00AB1FD2">
        <w:tc>
          <w:tcPr>
            <w:tcW w:w="0" w:type="auto"/>
          </w:tcPr>
          <w:p w14:paraId="5B2BA7E6" w14:textId="1D16004E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191A2B">
              <w:rPr>
                <w:rFonts w:asciiTheme="minorHAnsi" w:hAnsiTheme="minorHAnsi"/>
                <w:sz w:val="24"/>
                <w:szCs w:val="24"/>
              </w:rPr>
              <w:t xml:space="preserve">16.  I find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191A2B">
              <w:rPr>
                <w:rFonts w:asciiTheme="minorHAnsi" w:hAnsiTheme="minorHAnsi"/>
                <w:sz w:val="24"/>
                <w:szCs w:val="24"/>
              </w:rPr>
              <w:t xml:space="preserve"> easy to use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4D50F5A" w14:textId="59EFA777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CBABFA4" w14:textId="2B1F4E1F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356EF83" w14:textId="31A42CCF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92F5506" w14:textId="00835469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7DD9841" w14:textId="35AF3C73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191A2B" w14:paraId="427739C8" w14:textId="77777777" w:rsidTr="00185BB3">
        <w:tc>
          <w:tcPr>
            <w:tcW w:w="0" w:type="auto"/>
          </w:tcPr>
          <w:p w14:paraId="318A64AF" w14:textId="77777777" w:rsidR="00191A2B" w:rsidRPr="003D5899" w:rsidRDefault="00191A2B" w:rsidP="007D49C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5760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BF072F7" w14:textId="77777777" w:rsidR="00191A2B" w:rsidRPr="003D5899" w:rsidRDefault="00191A2B" w:rsidP="003D5899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EF000E" w14:paraId="395790C9" w14:textId="77777777" w:rsidTr="00AB1FD2">
        <w:tc>
          <w:tcPr>
            <w:tcW w:w="0" w:type="auto"/>
          </w:tcPr>
          <w:p w14:paraId="1C482A1C" w14:textId="615307BA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191A2B">
              <w:rPr>
                <w:rFonts w:asciiTheme="minorHAnsi" w:hAnsiTheme="minorHAnsi"/>
                <w:sz w:val="24"/>
                <w:szCs w:val="24"/>
              </w:rPr>
              <w:t xml:space="preserve">17.  I can always remember how to log on to and use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191A2B">
              <w:rPr>
                <w:rFonts w:asciiTheme="minorHAnsi" w:hAnsiTheme="minorHAnsi"/>
                <w:sz w:val="24"/>
                <w:szCs w:val="24"/>
              </w:rPr>
              <w:t>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78439C8" w14:textId="7A7DAE79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6A97DAE" w14:textId="59C34EF9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F4755BF" w14:textId="4BA11399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EB182EA" w14:textId="438C2FB8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AF80EAC" w14:textId="142BD105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191A2B" w14:paraId="609207F2" w14:textId="77777777" w:rsidTr="00185BB3">
        <w:tc>
          <w:tcPr>
            <w:tcW w:w="0" w:type="auto"/>
          </w:tcPr>
          <w:p w14:paraId="7C2C1AF5" w14:textId="0AD3B59F" w:rsidR="00191A2B" w:rsidRPr="00E751DE" w:rsidRDefault="00E751DE" w:rsidP="007D49C1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E751DE">
              <w:rPr>
                <w:rFonts w:asciiTheme="minorHAnsi" w:hAnsiTheme="minorHAnsi"/>
                <w:b/>
                <w:bCs/>
                <w:sz w:val="24"/>
                <w:szCs w:val="24"/>
              </w:rPr>
              <w:t>USER CONTROL</w:t>
            </w:r>
          </w:p>
        </w:tc>
        <w:tc>
          <w:tcPr>
            <w:tcW w:w="5760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8423FB0" w14:textId="77777777" w:rsidR="00191A2B" w:rsidRPr="003D5899" w:rsidRDefault="00191A2B" w:rsidP="003D5899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EF000E" w14:paraId="3B598CB2" w14:textId="77777777" w:rsidTr="00AB1FD2">
        <w:tc>
          <w:tcPr>
            <w:tcW w:w="0" w:type="auto"/>
          </w:tcPr>
          <w:p w14:paraId="328DA9D9" w14:textId="7370FE40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191A2B">
              <w:rPr>
                <w:rFonts w:asciiTheme="minorHAnsi" w:hAnsiTheme="minorHAnsi"/>
                <w:sz w:val="24"/>
                <w:szCs w:val="24"/>
              </w:rPr>
              <w:t xml:space="preserve">18. 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191A2B">
              <w:rPr>
                <w:rFonts w:asciiTheme="minorHAnsi" w:hAnsiTheme="minorHAnsi"/>
                <w:sz w:val="24"/>
                <w:szCs w:val="24"/>
              </w:rPr>
              <w:t xml:space="preserve"> gives error messages that clearly tell me how to fix problems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FB9A5FF" w14:textId="508BF0CA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022225F" w14:textId="7D1B9E61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88D5E5F" w14:textId="079EF845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26A1D68" w14:textId="418E4185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BF6EFC8" w14:textId="4EA7A03E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191A2B" w14:paraId="687055F3" w14:textId="77777777" w:rsidTr="00185BB3">
        <w:tc>
          <w:tcPr>
            <w:tcW w:w="0" w:type="auto"/>
          </w:tcPr>
          <w:p w14:paraId="2269499C" w14:textId="77777777" w:rsidR="00191A2B" w:rsidRPr="003D5899" w:rsidRDefault="00191A2B" w:rsidP="007D49C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5760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472854A" w14:textId="77777777" w:rsidR="00191A2B" w:rsidRPr="003D5899" w:rsidRDefault="00191A2B" w:rsidP="003D5899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EF000E" w14:paraId="51563EF8" w14:textId="77777777" w:rsidTr="00AB1FD2">
        <w:tc>
          <w:tcPr>
            <w:tcW w:w="0" w:type="auto"/>
          </w:tcPr>
          <w:p w14:paraId="0C6E7F24" w14:textId="28CC8311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191A2B">
              <w:rPr>
                <w:rFonts w:asciiTheme="minorHAnsi" w:hAnsiTheme="minorHAnsi"/>
                <w:sz w:val="24"/>
                <w:szCs w:val="24"/>
              </w:rPr>
              <w:t xml:space="preserve">19.  Whenever I make a mistake using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191A2B">
              <w:rPr>
                <w:rFonts w:asciiTheme="minorHAnsi" w:hAnsiTheme="minorHAnsi"/>
                <w:sz w:val="24"/>
                <w:szCs w:val="24"/>
              </w:rPr>
              <w:t>, I recover easily and quickly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6104992" w14:textId="290773E3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9E31013" w14:textId="6F446783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6EC7EEB" w14:textId="016133E1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9CDEB4A" w14:textId="44479418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BC861A0" w14:textId="3F97A381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191A2B" w14:paraId="475EE538" w14:textId="77777777" w:rsidTr="00185BB3">
        <w:tc>
          <w:tcPr>
            <w:tcW w:w="0" w:type="auto"/>
          </w:tcPr>
          <w:p w14:paraId="48052EF9" w14:textId="77777777" w:rsidR="00191A2B" w:rsidRPr="003D5899" w:rsidRDefault="00191A2B" w:rsidP="007D49C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5760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280197F" w14:textId="77777777" w:rsidR="00191A2B" w:rsidRPr="003D5899" w:rsidRDefault="00191A2B" w:rsidP="003D5899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EF000E" w14:paraId="22A5ED69" w14:textId="77777777" w:rsidTr="00AB1FD2">
        <w:tc>
          <w:tcPr>
            <w:tcW w:w="0" w:type="auto"/>
          </w:tcPr>
          <w:p w14:paraId="38BA3C4D" w14:textId="59D33899" w:rsidR="00EF000E" w:rsidRPr="003D5899" w:rsidRDefault="00EF000E" w:rsidP="00EF000E">
            <w:pPr>
              <w:rPr>
                <w:rFonts w:asciiTheme="minorHAnsi" w:hAnsiTheme="minorHAnsi"/>
                <w:sz w:val="24"/>
                <w:szCs w:val="24"/>
              </w:rPr>
            </w:pPr>
            <w:r w:rsidRPr="00191A2B">
              <w:rPr>
                <w:rFonts w:asciiTheme="minorHAnsi" w:hAnsiTheme="minorHAnsi"/>
                <w:sz w:val="24"/>
                <w:szCs w:val="24"/>
              </w:rPr>
              <w:t>20.  The information (</w:t>
            </w:r>
            <w:r>
              <w:rPr>
                <w:rFonts w:asciiTheme="minorHAnsi" w:hAnsiTheme="minorHAnsi"/>
                <w:sz w:val="24"/>
                <w:szCs w:val="24"/>
              </w:rPr>
              <w:t>e.g.</w:t>
            </w:r>
            <w:r w:rsidRPr="00191A2B">
              <w:rPr>
                <w:rFonts w:asciiTheme="minorHAnsi" w:hAnsiTheme="minorHAnsi"/>
                <w:sz w:val="24"/>
                <w:szCs w:val="24"/>
              </w:rPr>
              <w:t>, on-screen messages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, </w:t>
            </w:r>
            <w:r w:rsidRPr="00191A2B">
              <w:rPr>
                <w:rFonts w:asciiTheme="minorHAnsi" w:hAnsiTheme="minorHAnsi"/>
                <w:sz w:val="24"/>
                <w:szCs w:val="24"/>
              </w:rPr>
              <w:t xml:space="preserve">other documentation) provided with the </w:t>
            </w:r>
            <w:r w:rsidRPr="00185BB3">
              <w:rPr>
                <w:rFonts w:asciiTheme="minorHAnsi" w:hAnsiTheme="minorHAnsi"/>
                <w:i/>
                <w:iCs/>
                <w:sz w:val="24"/>
                <w:szCs w:val="24"/>
              </w:rPr>
              <w:t>Adapted Gaming Board</w:t>
            </w:r>
            <w:r w:rsidRPr="00191A2B">
              <w:rPr>
                <w:rFonts w:asciiTheme="minorHAnsi" w:hAnsiTheme="minorHAnsi"/>
                <w:sz w:val="24"/>
                <w:szCs w:val="24"/>
              </w:rPr>
              <w:t xml:space="preserve"> is clear.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BA82253" w14:textId="6D9C69AA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C39A783" w14:textId="0E77F4EA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ADC32DE" w14:textId="0934D69C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D5899">
              <w:rPr>
                <w:rFonts w:asciiTheme="minorHAnsi" w:hAnsiTheme="minorHAnsi"/>
                <w:b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C98462A" w14:textId="3BBC09A7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8C89917" w14:textId="08C0CE83" w:rsidR="00EF000E" w:rsidRPr="003D5899" w:rsidRDefault="00EF000E" w:rsidP="00EF000E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</w:tr>
      <w:tr w:rsidR="00191A2B" w14:paraId="0DF34E25" w14:textId="77777777" w:rsidTr="00185BB3">
        <w:tc>
          <w:tcPr>
            <w:tcW w:w="0" w:type="auto"/>
          </w:tcPr>
          <w:p w14:paraId="0EABBAA1" w14:textId="77777777" w:rsidR="00191A2B" w:rsidRPr="003D5899" w:rsidRDefault="00191A2B" w:rsidP="007D49C1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5760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A10B4C3" w14:textId="77777777" w:rsidR="00191A2B" w:rsidRPr="003D5899" w:rsidRDefault="00191A2B" w:rsidP="003D5899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</w:tbl>
    <w:p w14:paraId="280B8AB1" w14:textId="68637BC1" w:rsidR="009F7C72" w:rsidRDefault="009F7C72" w:rsidP="00AB1FD2">
      <w:pPr>
        <w:tabs>
          <w:tab w:val="left" w:pos="4680"/>
          <w:tab w:val="left" w:pos="5760"/>
          <w:tab w:val="left" w:pos="6840"/>
          <w:tab w:val="left" w:pos="7920"/>
          <w:tab w:val="left" w:pos="9000"/>
        </w:tabs>
        <w:rPr>
          <w:rFonts w:asciiTheme="minorHAnsi" w:hAnsiTheme="minorHAnsi"/>
          <w:sz w:val="24"/>
          <w:szCs w:val="24"/>
        </w:rPr>
      </w:pPr>
    </w:p>
    <w:p w14:paraId="10470B58" w14:textId="77777777" w:rsidR="004B4FC6" w:rsidRPr="00CD62FA" w:rsidRDefault="004B4FC6" w:rsidP="00AB1FD2">
      <w:pPr>
        <w:tabs>
          <w:tab w:val="left" w:pos="4680"/>
          <w:tab w:val="left" w:pos="5760"/>
          <w:tab w:val="left" w:pos="6840"/>
          <w:tab w:val="left" w:pos="7920"/>
          <w:tab w:val="left" w:pos="9000"/>
        </w:tabs>
        <w:rPr>
          <w:rFonts w:asciiTheme="minorHAnsi" w:hAnsiTheme="minorHAnsi"/>
          <w:sz w:val="24"/>
          <w:szCs w:val="24"/>
        </w:rPr>
      </w:pPr>
    </w:p>
    <w:sectPr w:rsidR="004B4FC6" w:rsidRPr="00CD62FA" w:rsidSect="00185BB3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8419D" w14:textId="77777777" w:rsidR="00BA25B2" w:rsidRDefault="00BA25B2" w:rsidP="003D3994">
      <w:r>
        <w:separator/>
      </w:r>
    </w:p>
  </w:endnote>
  <w:endnote w:type="continuationSeparator" w:id="0">
    <w:p w14:paraId="376164FE" w14:textId="77777777" w:rsidR="00BA25B2" w:rsidRDefault="00BA25B2" w:rsidP="003D3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B1597" w14:textId="77777777" w:rsidR="00BA25B2" w:rsidRDefault="00BA25B2" w:rsidP="003D3994">
      <w:r>
        <w:separator/>
      </w:r>
    </w:p>
  </w:footnote>
  <w:footnote w:type="continuationSeparator" w:id="0">
    <w:p w14:paraId="2FD83167" w14:textId="77777777" w:rsidR="00BA25B2" w:rsidRDefault="00BA25B2" w:rsidP="003D39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57AC3" w14:textId="77777777" w:rsidR="004B4FC6" w:rsidRPr="004B4FC6" w:rsidRDefault="004B4FC6" w:rsidP="004B4FC6">
    <w:pPr>
      <w:pStyle w:val="Header"/>
      <w:jc w:val="right"/>
      <w:rPr>
        <w:rFonts w:cstheme="minorHAnsi"/>
      </w:rPr>
    </w:pPr>
    <w:r w:rsidRPr="004B4FC6">
      <w:rPr>
        <w:rFonts w:cstheme="minorHAnsi"/>
      </w:rPr>
      <w:t>ID: _____________     Date: __________________</w:t>
    </w:r>
  </w:p>
  <w:p w14:paraId="6BFA4F3B" w14:textId="31BB3322" w:rsidR="004754B4" w:rsidRPr="004B4FC6" w:rsidRDefault="004754B4" w:rsidP="004B4F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35C"/>
    <w:rsid w:val="00185BB3"/>
    <w:rsid w:val="00191A2B"/>
    <w:rsid w:val="002745BC"/>
    <w:rsid w:val="003D3994"/>
    <w:rsid w:val="003D5899"/>
    <w:rsid w:val="004754B4"/>
    <w:rsid w:val="004B4FC6"/>
    <w:rsid w:val="00540D60"/>
    <w:rsid w:val="0057564B"/>
    <w:rsid w:val="005A5B0B"/>
    <w:rsid w:val="005E7A81"/>
    <w:rsid w:val="00701E60"/>
    <w:rsid w:val="00765059"/>
    <w:rsid w:val="007D49C1"/>
    <w:rsid w:val="00853849"/>
    <w:rsid w:val="008D44A7"/>
    <w:rsid w:val="009E39A7"/>
    <w:rsid w:val="009F7C72"/>
    <w:rsid w:val="00A125CA"/>
    <w:rsid w:val="00AB1FD2"/>
    <w:rsid w:val="00BA25B2"/>
    <w:rsid w:val="00CD62FA"/>
    <w:rsid w:val="00CD735C"/>
    <w:rsid w:val="00D1766A"/>
    <w:rsid w:val="00D17B38"/>
    <w:rsid w:val="00DB1A6C"/>
    <w:rsid w:val="00DC0B8A"/>
    <w:rsid w:val="00DC42FA"/>
    <w:rsid w:val="00E37651"/>
    <w:rsid w:val="00E54551"/>
    <w:rsid w:val="00E751DE"/>
    <w:rsid w:val="00EF000E"/>
    <w:rsid w:val="00FA4891"/>
    <w:rsid w:val="00FA6F37"/>
    <w:rsid w:val="00FA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E50249"/>
  <w15:docId w15:val="{6E356C3A-2554-794A-8614-BF13A5D36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35C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Latha"/>
      <w:sz w:val="20"/>
      <w:szCs w:val="20"/>
      <w:lang w:val="en-GB" w:bidi="ta-IN"/>
    </w:rPr>
  </w:style>
  <w:style w:type="paragraph" w:styleId="Heading2">
    <w:name w:val="heading 2"/>
    <w:basedOn w:val="Normal"/>
    <w:next w:val="Normal"/>
    <w:link w:val="Heading2Char"/>
    <w:qFormat/>
    <w:rsid w:val="00CD735C"/>
    <w:pPr>
      <w:keepNext/>
      <w:spacing w:before="240" w:after="60"/>
      <w:outlineLvl w:val="1"/>
    </w:pPr>
    <w:rPr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D735C"/>
    <w:rPr>
      <w:rFonts w:ascii="Arial" w:eastAsia="Times New Roman" w:hAnsi="Arial" w:cs="Latha"/>
      <w:b/>
      <w:bCs/>
      <w:i/>
      <w:iCs/>
      <w:sz w:val="24"/>
      <w:szCs w:val="24"/>
      <w:lang w:val="en-GB" w:bidi="ta-IN"/>
    </w:rPr>
  </w:style>
  <w:style w:type="paragraph" w:styleId="Header">
    <w:name w:val="header"/>
    <w:basedOn w:val="Normal"/>
    <w:link w:val="HeaderChar"/>
    <w:uiPriority w:val="99"/>
    <w:unhideWhenUsed/>
    <w:rsid w:val="003D39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3994"/>
    <w:rPr>
      <w:rFonts w:ascii="Arial" w:eastAsia="Times New Roman" w:hAnsi="Arial" w:cs="Latha"/>
      <w:sz w:val="20"/>
      <w:szCs w:val="20"/>
      <w:lang w:val="en-GB" w:bidi="ta-IN"/>
    </w:rPr>
  </w:style>
  <w:style w:type="paragraph" w:styleId="Footer">
    <w:name w:val="footer"/>
    <w:basedOn w:val="Normal"/>
    <w:link w:val="FooterChar"/>
    <w:uiPriority w:val="99"/>
    <w:unhideWhenUsed/>
    <w:rsid w:val="003D39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3994"/>
    <w:rPr>
      <w:rFonts w:ascii="Arial" w:eastAsia="Times New Roman" w:hAnsi="Arial" w:cs="Latha"/>
      <w:sz w:val="20"/>
      <w:szCs w:val="20"/>
      <w:lang w:val="en-GB" w:bidi="ta-IN"/>
    </w:rPr>
  </w:style>
  <w:style w:type="table" w:styleId="TableGrid">
    <w:name w:val="Table Grid"/>
    <w:basedOn w:val="TableNormal"/>
    <w:uiPriority w:val="59"/>
    <w:rsid w:val="007D4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45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5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551"/>
    <w:rPr>
      <w:rFonts w:ascii="Arial" w:eastAsia="Times New Roman" w:hAnsi="Arial" w:cs="Latha"/>
      <w:sz w:val="20"/>
      <w:szCs w:val="20"/>
      <w:lang w:val="en-GB" w:bidi="ta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5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551"/>
    <w:rPr>
      <w:rFonts w:ascii="Arial" w:eastAsia="Times New Roman" w:hAnsi="Arial" w:cs="Latha"/>
      <w:b/>
      <w:bCs/>
      <w:sz w:val="20"/>
      <w:szCs w:val="20"/>
      <w:lang w:val="en-GB"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5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551"/>
    <w:rPr>
      <w:rFonts w:ascii="Times New Roman" w:eastAsia="Times New Roman" w:hAnsi="Times New Roman" w:cs="Times New Roman"/>
      <w:sz w:val="18"/>
      <w:szCs w:val="18"/>
      <w:lang w:val="en-GB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McCroskey</dc:creator>
  <cp:lastModifiedBy>Malone, Laurie Ann</cp:lastModifiedBy>
  <cp:revision>2</cp:revision>
  <dcterms:created xsi:type="dcterms:W3CDTF">2022-07-02T13:27:00Z</dcterms:created>
  <dcterms:modified xsi:type="dcterms:W3CDTF">2022-07-02T13:27:00Z</dcterms:modified>
</cp:coreProperties>
</file>